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F245" w14:textId="6F75964E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1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utcomes of models examining cognitive or affective empathy as moderators for group differences in empathic accur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2050"/>
        <w:gridCol w:w="2009"/>
        <w:gridCol w:w="830"/>
        <w:gridCol w:w="2903"/>
        <w:gridCol w:w="2862"/>
      </w:tblGrid>
      <w:tr w:rsidR="00DF00D2" w:rsidRPr="00C416E1" w14:paraId="41793EBB" w14:textId="77777777" w:rsidTr="00792BD9">
        <w:tc>
          <w:tcPr>
            <w:tcW w:w="0" w:type="auto"/>
          </w:tcPr>
          <w:p w14:paraId="35F2259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0" w:type="auto"/>
          </w:tcPr>
          <w:p w14:paraId="259A157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gnitive empathy</w:t>
            </w:r>
          </w:p>
        </w:tc>
        <w:tc>
          <w:tcPr>
            <w:tcW w:w="0" w:type="auto"/>
          </w:tcPr>
          <w:p w14:paraId="23361B6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ffective</w:t>
            </w: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mpathy</w:t>
            </w:r>
          </w:p>
        </w:tc>
        <w:tc>
          <w:tcPr>
            <w:tcW w:w="0" w:type="auto"/>
          </w:tcPr>
          <w:p w14:paraId="6DC5CF2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</w:tcPr>
          <w:p w14:paraId="58A7EBD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gnitive empathy * Group</w:t>
            </w:r>
          </w:p>
        </w:tc>
        <w:tc>
          <w:tcPr>
            <w:tcW w:w="0" w:type="auto"/>
          </w:tcPr>
          <w:p w14:paraId="3D109D8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ffective</w:t>
            </w: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mpathy * Group</w:t>
            </w:r>
          </w:p>
        </w:tc>
      </w:tr>
      <w:tr w:rsidR="00DF00D2" w:rsidRPr="00C416E1" w14:paraId="3E105982" w14:textId="77777777" w:rsidTr="00792BD9">
        <w:tc>
          <w:tcPr>
            <w:tcW w:w="0" w:type="auto"/>
          </w:tcPr>
          <w:p w14:paraId="6368663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a</w:t>
            </w:r>
          </w:p>
        </w:tc>
        <w:tc>
          <w:tcPr>
            <w:tcW w:w="0" w:type="auto"/>
          </w:tcPr>
          <w:p w14:paraId="37266DD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3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8501EA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4B5C9B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D071B9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4B926C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6931BC79" w14:textId="77777777" w:rsidTr="00792BD9">
        <w:tc>
          <w:tcPr>
            <w:tcW w:w="0" w:type="auto"/>
          </w:tcPr>
          <w:p w14:paraId="1446AE3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69538B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5AE613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DD4111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BA042D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E32429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78BF8A7E" w14:textId="77777777" w:rsidTr="00792BD9">
        <w:tc>
          <w:tcPr>
            <w:tcW w:w="0" w:type="auto"/>
          </w:tcPr>
          <w:p w14:paraId="3418668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0" w:type="auto"/>
          </w:tcPr>
          <w:p w14:paraId="2721B9C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4</w:t>
            </w:r>
          </w:p>
        </w:tc>
        <w:tc>
          <w:tcPr>
            <w:tcW w:w="0" w:type="auto"/>
          </w:tcPr>
          <w:p w14:paraId="53E01F3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81A75B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A22ED8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8FF648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4AD4B53C" w14:textId="77777777" w:rsidTr="00792BD9">
        <w:tc>
          <w:tcPr>
            <w:tcW w:w="0" w:type="auto"/>
          </w:tcPr>
          <w:p w14:paraId="6730F7A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a</w:t>
            </w:r>
          </w:p>
        </w:tc>
        <w:tc>
          <w:tcPr>
            <w:tcW w:w="0" w:type="auto"/>
          </w:tcPr>
          <w:p w14:paraId="5C9AF4C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AD47F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5AEA81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8747B7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7B2362A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74C4EEAE" w14:textId="77777777" w:rsidTr="00792BD9">
        <w:tc>
          <w:tcPr>
            <w:tcW w:w="0" w:type="auto"/>
          </w:tcPr>
          <w:p w14:paraId="5D399FA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AFAAB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359D9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14:paraId="4FEB01D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5B2957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F1C891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54214303" w14:textId="77777777" w:rsidTr="00792BD9">
        <w:tc>
          <w:tcPr>
            <w:tcW w:w="0" w:type="auto"/>
          </w:tcPr>
          <w:p w14:paraId="42057E8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a</w:t>
            </w:r>
          </w:p>
        </w:tc>
        <w:tc>
          <w:tcPr>
            <w:tcW w:w="0" w:type="auto"/>
            <w:shd w:val="clear" w:color="auto" w:fill="auto"/>
          </w:tcPr>
          <w:p w14:paraId="67D4AC1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4DA78B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C55210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7</w:t>
            </w:r>
          </w:p>
        </w:tc>
        <w:tc>
          <w:tcPr>
            <w:tcW w:w="0" w:type="auto"/>
            <w:shd w:val="clear" w:color="auto" w:fill="auto"/>
          </w:tcPr>
          <w:p w14:paraId="58E1C82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8C7CD7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5FEB12F4" w14:textId="77777777" w:rsidTr="00792BD9">
        <w:tc>
          <w:tcPr>
            <w:tcW w:w="0" w:type="auto"/>
          </w:tcPr>
          <w:p w14:paraId="1B14B79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4D2D14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B2581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8</w:t>
            </w:r>
          </w:p>
        </w:tc>
        <w:tc>
          <w:tcPr>
            <w:tcW w:w="0" w:type="auto"/>
          </w:tcPr>
          <w:p w14:paraId="22EA746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77F50A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46F9D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4</w:t>
            </w:r>
          </w:p>
        </w:tc>
      </w:tr>
    </w:tbl>
    <w:p w14:paraId="58430BC8" w14:textId="77777777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ote. Values represent </w:t>
      </w:r>
      <w:r w:rsidRPr="00C416E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 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tistics.</w:t>
      </w:r>
    </w:p>
    <w:p w14:paraId="1F27DC23" w14:textId="77777777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734F471" w14:textId="77777777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25928911" w14:textId="12044791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Supplementary 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utcomes of models examining 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ig Five openness, agreeableness, and conscientiousness 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moderators for group differences in empathic accur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150"/>
        <w:gridCol w:w="1616"/>
        <w:gridCol w:w="1990"/>
        <w:gridCol w:w="830"/>
        <w:gridCol w:w="1955"/>
        <w:gridCol w:w="2421"/>
        <w:gridCol w:w="2795"/>
      </w:tblGrid>
      <w:tr w:rsidR="00DF00D2" w:rsidRPr="00C416E1" w14:paraId="19D00658" w14:textId="77777777" w:rsidTr="00792BD9">
        <w:tc>
          <w:tcPr>
            <w:tcW w:w="0" w:type="auto"/>
          </w:tcPr>
          <w:p w14:paraId="01A107E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0" w:type="auto"/>
          </w:tcPr>
          <w:p w14:paraId="19B7E6C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penness</w:t>
            </w:r>
          </w:p>
        </w:tc>
        <w:tc>
          <w:tcPr>
            <w:tcW w:w="0" w:type="auto"/>
          </w:tcPr>
          <w:p w14:paraId="3F1D484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reeableness</w:t>
            </w:r>
          </w:p>
        </w:tc>
        <w:tc>
          <w:tcPr>
            <w:tcW w:w="0" w:type="auto"/>
          </w:tcPr>
          <w:p w14:paraId="616B4F1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nscientiousness</w:t>
            </w:r>
          </w:p>
        </w:tc>
        <w:tc>
          <w:tcPr>
            <w:tcW w:w="0" w:type="auto"/>
          </w:tcPr>
          <w:p w14:paraId="6CC5B51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</w:tcPr>
          <w:p w14:paraId="77C112B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penness</w:t>
            </w: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* Group</w:t>
            </w:r>
          </w:p>
        </w:tc>
        <w:tc>
          <w:tcPr>
            <w:tcW w:w="0" w:type="auto"/>
          </w:tcPr>
          <w:p w14:paraId="44F8BF5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reeableness * Group</w:t>
            </w:r>
          </w:p>
        </w:tc>
        <w:tc>
          <w:tcPr>
            <w:tcW w:w="0" w:type="auto"/>
          </w:tcPr>
          <w:p w14:paraId="15D14EF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nscientiousness * Group</w:t>
            </w:r>
          </w:p>
        </w:tc>
      </w:tr>
      <w:tr w:rsidR="00DF00D2" w:rsidRPr="00C416E1" w14:paraId="3BE5084C" w14:textId="77777777" w:rsidTr="00792BD9">
        <w:tc>
          <w:tcPr>
            <w:tcW w:w="0" w:type="auto"/>
          </w:tcPr>
          <w:p w14:paraId="5C902DEA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a</w:t>
            </w:r>
          </w:p>
        </w:tc>
        <w:tc>
          <w:tcPr>
            <w:tcW w:w="0" w:type="auto"/>
          </w:tcPr>
          <w:p w14:paraId="223E62F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E6697D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0DBAFE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6F71AF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0D323F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F18971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D68788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06BE3A67" w14:textId="77777777" w:rsidTr="00792BD9">
        <w:tc>
          <w:tcPr>
            <w:tcW w:w="0" w:type="auto"/>
          </w:tcPr>
          <w:p w14:paraId="5C7C0DF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E31C6E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6A9636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56BF6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9F8D42A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9F026A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D069A0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14FA01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5FF6CCC9" w14:textId="77777777" w:rsidTr="00792BD9">
        <w:tc>
          <w:tcPr>
            <w:tcW w:w="0" w:type="auto"/>
          </w:tcPr>
          <w:p w14:paraId="4AD327E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1AFBD3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DFB969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CCF8F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D7915E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949C21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DA6D1C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3CAA3B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1B8F65A6" w14:textId="77777777" w:rsidTr="00792BD9">
        <w:tc>
          <w:tcPr>
            <w:tcW w:w="0" w:type="auto"/>
          </w:tcPr>
          <w:p w14:paraId="1A1B352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0" w:type="auto"/>
          </w:tcPr>
          <w:p w14:paraId="20D2F5D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0" w:type="auto"/>
          </w:tcPr>
          <w:p w14:paraId="582EA07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0FCF8B4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81F725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972795A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7A6544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2FCE94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3252062E" w14:textId="77777777" w:rsidTr="00792BD9">
        <w:tc>
          <w:tcPr>
            <w:tcW w:w="0" w:type="auto"/>
          </w:tcPr>
          <w:p w14:paraId="673B64F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a</w:t>
            </w:r>
          </w:p>
        </w:tc>
        <w:tc>
          <w:tcPr>
            <w:tcW w:w="0" w:type="auto"/>
          </w:tcPr>
          <w:p w14:paraId="6C9E86B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8A312E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3188AC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F908E8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8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7B84DD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48E526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2FBD61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291F721A" w14:textId="77777777" w:rsidTr="00792BD9">
        <w:tc>
          <w:tcPr>
            <w:tcW w:w="0" w:type="auto"/>
          </w:tcPr>
          <w:p w14:paraId="0FC3DEE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84B866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71187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1C4FD7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D3C0BA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397EEA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6AAF5C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7A391D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46526581" w14:textId="77777777" w:rsidTr="00792BD9">
        <w:tc>
          <w:tcPr>
            <w:tcW w:w="0" w:type="auto"/>
          </w:tcPr>
          <w:p w14:paraId="3669065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626237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02B1B2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0BD139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4</w:t>
            </w:r>
          </w:p>
        </w:tc>
        <w:tc>
          <w:tcPr>
            <w:tcW w:w="0" w:type="auto"/>
          </w:tcPr>
          <w:p w14:paraId="70A6383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7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C7691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416F43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FA3B48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02ABD62D" w14:textId="77777777" w:rsidTr="00792BD9">
        <w:tc>
          <w:tcPr>
            <w:tcW w:w="0" w:type="auto"/>
          </w:tcPr>
          <w:p w14:paraId="620CEF6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a</w:t>
            </w:r>
          </w:p>
        </w:tc>
        <w:tc>
          <w:tcPr>
            <w:tcW w:w="0" w:type="auto"/>
            <w:shd w:val="clear" w:color="auto" w:fill="auto"/>
          </w:tcPr>
          <w:p w14:paraId="254A72E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426F23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52804B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49082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3BCA210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460C14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EE2ED0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48819C60" w14:textId="77777777" w:rsidTr="00792BD9">
        <w:tc>
          <w:tcPr>
            <w:tcW w:w="0" w:type="auto"/>
          </w:tcPr>
          <w:p w14:paraId="15442B6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341EAF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DF8FF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5A3FF2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F7F787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83E5C0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5C713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4706FE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64BB01CF" w14:textId="77777777" w:rsidTr="00792BD9">
        <w:tc>
          <w:tcPr>
            <w:tcW w:w="0" w:type="auto"/>
          </w:tcPr>
          <w:p w14:paraId="2F58F63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2E9EEE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37DD3E0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D3623A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</w:tcPr>
          <w:p w14:paraId="5103728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4D4E0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CB74A1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A2559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</w:tbl>
    <w:p w14:paraId="75414E9E" w14:textId="77777777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ote. Values represent </w:t>
      </w:r>
      <w:r w:rsidRPr="00C416E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 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tistics.</w:t>
      </w:r>
    </w:p>
    <w:p w14:paraId="6571FD3B" w14:textId="77777777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610CA7C2" w14:textId="7A281BDE" w:rsidR="00DF00D2" w:rsidRPr="00C416E1" w:rsidRDefault="00DF00D2" w:rsidP="00DF00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Supplementary 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utcomes of models examining 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levant musical background variables</w:t>
      </w:r>
      <w:r w:rsidR="009456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moderators for group differences in empathic accur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771"/>
        <w:gridCol w:w="1702"/>
        <w:gridCol w:w="1967"/>
        <w:gridCol w:w="830"/>
        <w:gridCol w:w="2120"/>
        <w:gridCol w:w="2052"/>
        <w:gridCol w:w="2316"/>
      </w:tblGrid>
      <w:tr w:rsidR="00DF00D2" w:rsidRPr="00123D94" w14:paraId="30A4CAA5" w14:textId="77777777" w:rsidTr="00792BD9">
        <w:tc>
          <w:tcPr>
            <w:tcW w:w="0" w:type="auto"/>
          </w:tcPr>
          <w:p w14:paraId="3D8CA9D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0" w:type="auto"/>
          </w:tcPr>
          <w:p w14:paraId="585BD02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 at start musical training</w:t>
            </w:r>
          </w:p>
        </w:tc>
        <w:tc>
          <w:tcPr>
            <w:tcW w:w="0" w:type="auto"/>
          </w:tcPr>
          <w:p w14:paraId="554D537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ngth of musical training</w:t>
            </w:r>
          </w:p>
        </w:tc>
        <w:tc>
          <w:tcPr>
            <w:tcW w:w="0" w:type="auto"/>
          </w:tcPr>
          <w:p w14:paraId="1287DA4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ekly amount of music making</w:t>
            </w:r>
          </w:p>
        </w:tc>
        <w:tc>
          <w:tcPr>
            <w:tcW w:w="0" w:type="auto"/>
          </w:tcPr>
          <w:p w14:paraId="00CD3AF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</w:tcPr>
          <w:p w14:paraId="5C5C14E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e at start musical training</w:t>
            </w:r>
            <w:r w:rsidRPr="00123D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* Group</w:t>
            </w:r>
          </w:p>
        </w:tc>
        <w:tc>
          <w:tcPr>
            <w:tcW w:w="0" w:type="auto"/>
          </w:tcPr>
          <w:p w14:paraId="539A054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ngth of musical training * Group</w:t>
            </w:r>
          </w:p>
        </w:tc>
        <w:tc>
          <w:tcPr>
            <w:tcW w:w="0" w:type="auto"/>
          </w:tcPr>
          <w:p w14:paraId="56CA798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ekly amount of music making * Group</w:t>
            </w:r>
          </w:p>
        </w:tc>
      </w:tr>
      <w:tr w:rsidR="00DF00D2" w:rsidRPr="00C416E1" w14:paraId="5F978F06" w14:textId="77777777" w:rsidTr="00792BD9">
        <w:tc>
          <w:tcPr>
            <w:tcW w:w="0" w:type="auto"/>
          </w:tcPr>
          <w:p w14:paraId="3CFEE1E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a</w:t>
            </w:r>
          </w:p>
        </w:tc>
        <w:tc>
          <w:tcPr>
            <w:tcW w:w="0" w:type="auto"/>
          </w:tcPr>
          <w:p w14:paraId="192E0D9A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58*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6CC91E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10542C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1DF7E3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5F91CF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0D89FD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179254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21E4DB28" w14:textId="77777777" w:rsidTr="00792BD9">
        <w:tc>
          <w:tcPr>
            <w:tcW w:w="0" w:type="auto"/>
          </w:tcPr>
          <w:p w14:paraId="5456B38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D32B79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DB9B20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7EFD41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6A95C5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A4930F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4E8D4D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339224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3FB4591F" w14:textId="77777777" w:rsidTr="00792BD9">
        <w:tc>
          <w:tcPr>
            <w:tcW w:w="0" w:type="auto"/>
          </w:tcPr>
          <w:p w14:paraId="63B84D7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1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07FE5E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5A4BB4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BB2124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74D69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258FE5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B219B1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34741C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30FF09E9" w14:textId="77777777" w:rsidTr="00792BD9">
        <w:tc>
          <w:tcPr>
            <w:tcW w:w="0" w:type="auto"/>
          </w:tcPr>
          <w:p w14:paraId="04CBD99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0" w:type="auto"/>
          </w:tcPr>
          <w:p w14:paraId="1B6691A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8EF794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0D8EE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13057D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6A77D3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27CAA23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397C8C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362752A0" w14:textId="77777777" w:rsidTr="00792BD9">
        <w:tc>
          <w:tcPr>
            <w:tcW w:w="0" w:type="auto"/>
          </w:tcPr>
          <w:p w14:paraId="432BF44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a</w:t>
            </w:r>
          </w:p>
        </w:tc>
        <w:tc>
          <w:tcPr>
            <w:tcW w:w="0" w:type="auto"/>
          </w:tcPr>
          <w:p w14:paraId="0847305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4†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157C2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949A1A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8CADB8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53D64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05049A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3260F5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44437E18" w14:textId="77777777" w:rsidTr="00792BD9">
        <w:tc>
          <w:tcPr>
            <w:tcW w:w="0" w:type="auto"/>
          </w:tcPr>
          <w:p w14:paraId="1D998BA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6907DF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3D017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F6ED7F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A5F605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FED18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5B7FFA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ED88A6F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75F463DC" w14:textId="77777777" w:rsidTr="00792BD9">
        <w:tc>
          <w:tcPr>
            <w:tcW w:w="0" w:type="auto"/>
          </w:tcPr>
          <w:p w14:paraId="6C493A4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3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04DB4A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0180BB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58622E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6</w:t>
            </w:r>
          </w:p>
        </w:tc>
        <w:tc>
          <w:tcPr>
            <w:tcW w:w="0" w:type="auto"/>
          </w:tcPr>
          <w:p w14:paraId="45F6C7D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5CA87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8B6D92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9B4BE4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1A357B21" w14:textId="77777777" w:rsidTr="00792BD9">
        <w:tc>
          <w:tcPr>
            <w:tcW w:w="0" w:type="auto"/>
          </w:tcPr>
          <w:p w14:paraId="3BA7E65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a</w:t>
            </w:r>
          </w:p>
        </w:tc>
        <w:tc>
          <w:tcPr>
            <w:tcW w:w="0" w:type="auto"/>
            <w:shd w:val="clear" w:color="auto" w:fill="auto"/>
          </w:tcPr>
          <w:p w14:paraId="333D1F94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AF1478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552134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8BA9A0E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</w:tcPr>
          <w:p w14:paraId="09B4F05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D74161C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981235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256DB731" w14:textId="77777777" w:rsidTr="00792BD9">
        <w:tc>
          <w:tcPr>
            <w:tcW w:w="0" w:type="auto"/>
          </w:tcPr>
          <w:p w14:paraId="10C14F2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306141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3D5B11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BDB9B86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2EA69BA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4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5E6DCC2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4AFF6A9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8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D9698B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F00D2" w:rsidRPr="00C416E1" w14:paraId="3546EF8D" w14:textId="77777777" w:rsidTr="00792BD9">
        <w:tc>
          <w:tcPr>
            <w:tcW w:w="0" w:type="auto"/>
          </w:tcPr>
          <w:p w14:paraId="7D199F4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del 4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01384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8D88D1A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6A9F6B7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14:paraId="416A7CE8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D46B37D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C6088C5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6BB68B" w14:textId="77777777" w:rsidR="00DF00D2" w:rsidRPr="00C416E1" w:rsidRDefault="00DF00D2" w:rsidP="00792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416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0</w:t>
            </w:r>
          </w:p>
        </w:tc>
      </w:tr>
    </w:tbl>
    <w:p w14:paraId="09DCC54D" w14:textId="7D60D434" w:rsidR="00DF00D2" w:rsidRDefault="00DF00D2"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ote. Values represent </w:t>
      </w:r>
      <w:r w:rsidRPr="00C416E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 </w:t>
      </w:r>
      <w:r w:rsidRPr="00C416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tistic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C67D7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*p&lt;0.05,   †p&lt;0.1.</w:t>
      </w:r>
    </w:p>
    <w:sectPr w:rsidR="00DF00D2" w:rsidSect="00DF00D2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101C9" w14:textId="77777777" w:rsidR="007E0AEA" w:rsidRDefault="007E0AEA">
      <w:pPr>
        <w:spacing w:after="0" w:line="240" w:lineRule="auto"/>
      </w:pPr>
      <w:r>
        <w:separator/>
      </w:r>
    </w:p>
  </w:endnote>
  <w:endnote w:type="continuationSeparator" w:id="0">
    <w:p w14:paraId="18B09A0B" w14:textId="77777777" w:rsidR="007E0AEA" w:rsidRDefault="007E0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122583805"/>
      <w:docPartObj>
        <w:docPartGallery w:val="Page Numbers (Bottom of Page)"/>
        <w:docPartUnique/>
      </w:docPartObj>
    </w:sdtPr>
    <w:sdtEndPr/>
    <w:sdtContent>
      <w:p w14:paraId="0FAF728B" w14:textId="77777777" w:rsidR="00272DCA" w:rsidRPr="003A3BFD" w:rsidRDefault="00DF00D2">
        <w:pPr>
          <w:pStyle w:val="Footer"/>
          <w:jc w:val="right"/>
          <w:rPr>
            <w:rFonts w:ascii="Times New Roman" w:hAnsi="Times New Roman" w:cs="Times New Roman"/>
          </w:rPr>
        </w:pPr>
        <w:r w:rsidRPr="003A3BFD">
          <w:rPr>
            <w:rFonts w:ascii="Times New Roman" w:hAnsi="Times New Roman" w:cs="Times New Roman"/>
          </w:rPr>
          <w:fldChar w:fldCharType="begin"/>
        </w:r>
        <w:r w:rsidRPr="003A3BFD">
          <w:rPr>
            <w:rFonts w:ascii="Times New Roman" w:hAnsi="Times New Roman" w:cs="Times New Roman"/>
          </w:rPr>
          <w:instrText>PAGE   \* MERGEFORMAT</w:instrText>
        </w:r>
        <w:r w:rsidRPr="003A3BFD">
          <w:rPr>
            <w:rFonts w:ascii="Times New Roman" w:hAnsi="Times New Roman" w:cs="Times New Roman"/>
          </w:rPr>
          <w:fldChar w:fldCharType="separate"/>
        </w:r>
        <w:r w:rsidRPr="005A220A">
          <w:rPr>
            <w:rFonts w:ascii="Times New Roman" w:hAnsi="Times New Roman" w:cs="Times New Roman"/>
            <w:noProof/>
            <w:lang w:val="nl-NL"/>
          </w:rPr>
          <w:t>19</w:t>
        </w:r>
        <w:r w:rsidRPr="003A3BFD">
          <w:rPr>
            <w:rFonts w:ascii="Times New Roman" w:hAnsi="Times New Roman" w:cs="Times New Roman"/>
          </w:rPr>
          <w:fldChar w:fldCharType="end"/>
        </w:r>
      </w:p>
    </w:sdtContent>
  </w:sdt>
  <w:p w14:paraId="58C9F604" w14:textId="77777777" w:rsidR="00272DCA" w:rsidRDefault="007E0AEA" w:rsidP="003A3BF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754D7" w14:textId="77777777" w:rsidR="007E0AEA" w:rsidRDefault="007E0AEA">
      <w:pPr>
        <w:spacing w:after="0" w:line="240" w:lineRule="auto"/>
      </w:pPr>
      <w:r>
        <w:separator/>
      </w:r>
    </w:p>
  </w:footnote>
  <w:footnote w:type="continuationSeparator" w:id="0">
    <w:p w14:paraId="6955813F" w14:textId="77777777" w:rsidR="007E0AEA" w:rsidRDefault="007E0A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9C2E2" w14:textId="77777777" w:rsidR="00272DCA" w:rsidRDefault="00DF00D2" w:rsidP="003A3BFD">
    <w:pPr>
      <w:pStyle w:val="Header"/>
      <w:jc w:val="right"/>
    </w:pPr>
    <w:r w:rsidRPr="003A3BFD">
      <w:rPr>
        <w:rFonts w:ascii="Times New Roman" w:hAnsi="Times New Roman" w:cs="Times New Roman"/>
        <w:sz w:val="24"/>
        <w:szCs w:val="24"/>
        <w:lang w:val="en-GB"/>
      </w:rPr>
      <w:t>Empathy in musicia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D2"/>
    <w:rsid w:val="0004548F"/>
    <w:rsid w:val="00240BC8"/>
    <w:rsid w:val="003B589F"/>
    <w:rsid w:val="004152CF"/>
    <w:rsid w:val="004D40AC"/>
    <w:rsid w:val="005270C1"/>
    <w:rsid w:val="00631979"/>
    <w:rsid w:val="007E0AEA"/>
    <w:rsid w:val="0094566B"/>
    <w:rsid w:val="009A3908"/>
    <w:rsid w:val="00DA458B"/>
    <w:rsid w:val="00DF00D2"/>
    <w:rsid w:val="00F1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CCB99"/>
  <w15:chartTrackingRefBased/>
  <w15:docId w15:val="{497480B9-1FFF-4D32-81E6-09093355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0D2"/>
    <w:rPr>
      <w:lang w:val="de-DE"/>
    </w:rPr>
  </w:style>
  <w:style w:type="paragraph" w:styleId="Heading1">
    <w:name w:val="heading 1"/>
    <w:basedOn w:val="Normal"/>
    <w:next w:val="Normal"/>
    <w:link w:val="Heading1Char"/>
    <w:rsid w:val="004152CF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0" w:line="480" w:lineRule="auto"/>
      <w:jc w:val="center"/>
      <w:outlineLvl w:val="0"/>
    </w:pPr>
    <w:rPr>
      <w:rFonts w:ascii="Times New Roman" w:eastAsia="Cambria" w:hAnsi="Times New Roman" w:cs="Cambria"/>
      <w:b/>
      <w:color w:val="000000" w:themeColor="text1"/>
      <w:sz w:val="24"/>
      <w:szCs w:val="28"/>
      <w:lang w:val="en-GB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2CF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52C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4152CF"/>
    <w:rPr>
      <w:rFonts w:ascii="Times New Roman" w:eastAsia="Cambria" w:hAnsi="Times New Roman" w:cs="Cambria"/>
      <w:b/>
      <w:color w:val="000000" w:themeColor="text1"/>
      <w:sz w:val="24"/>
      <w:szCs w:val="28"/>
      <w:lang w:eastAsia="nl-NL"/>
    </w:rPr>
  </w:style>
  <w:style w:type="table" w:styleId="TableGrid">
    <w:name w:val="Table Grid"/>
    <w:basedOn w:val="TableNormal"/>
    <w:uiPriority w:val="39"/>
    <w:rsid w:val="00DF00D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0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0D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F0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0D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2</Words>
  <Characters>1437</Characters>
  <Application>Microsoft Office Word</Application>
  <DocSecurity>0</DocSecurity>
  <Lines>11</Lines>
  <Paragraphs>3</Paragraphs>
  <ScaleCrop>false</ScaleCrop>
  <Company>University of Groningen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aan het Rot</dc:creator>
  <cp:keywords/>
  <dc:description/>
  <cp:lastModifiedBy>Marije aan het Rot</cp:lastModifiedBy>
  <cp:revision>3</cp:revision>
  <dcterms:created xsi:type="dcterms:W3CDTF">2025-07-02T10:44:00Z</dcterms:created>
  <dcterms:modified xsi:type="dcterms:W3CDTF">2025-07-02T10:47:00Z</dcterms:modified>
</cp:coreProperties>
</file>